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3543F" w14:textId="75934580" w:rsidR="007E63C8" w:rsidRPr="004F60DA" w:rsidRDefault="007E63C8" w:rsidP="007E63C8">
      <w:pPr>
        <w:spacing w:line="480" w:lineRule="auto"/>
        <w:jc w:val="both"/>
        <w:rPr>
          <w:color w:val="000000" w:themeColor="text1"/>
        </w:rPr>
      </w:pPr>
      <w:bookmarkStart w:id="0" w:name="_GoBack"/>
      <w:bookmarkEnd w:id="0"/>
      <w:r w:rsidRPr="006F6CE7">
        <w:rPr>
          <w:b/>
          <w:color w:val="000000" w:themeColor="text1"/>
        </w:rPr>
        <w:t>Table S2.</w:t>
      </w:r>
    </w:p>
    <w:p w14:paraId="65D3BF97" w14:textId="77777777" w:rsidR="007E63C8" w:rsidRPr="004F60DA" w:rsidRDefault="007E63C8" w:rsidP="007E63C8">
      <w:pPr>
        <w:spacing w:line="480" w:lineRule="auto"/>
        <w:jc w:val="both"/>
        <w:rPr>
          <w:color w:val="000000" w:themeColor="text1"/>
        </w:rPr>
      </w:pPr>
      <w:r w:rsidRPr="004F60DA">
        <w:rPr>
          <w:color w:val="000000" w:themeColor="text1"/>
        </w:rPr>
        <w:t>a)</w:t>
      </w:r>
    </w:p>
    <w:p w14:paraId="0769E15F" w14:textId="77777777" w:rsidR="007E63C8" w:rsidRPr="004F60DA" w:rsidRDefault="007E63C8" w:rsidP="007E63C8">
      <w:pPr>
        <w:spacing w:line="480" w:lineRule="auto"/>
        <w:jc w:val="both"/>
        <w:rPr>
          <w:color w:val="000000" w:themeColor="text1"/>
        </w:rPr>
      </w:pPr>
      <w:r w:rsidRPr="004F60DA">
        <w:rPr>
          <w:color w:val="000000" w:themeColor="text1"/>
        </w:rPr>
        <w:object w:dxaOrig="11840" w:dyaOrig="7060" w14:anchorId="583C32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2.2pt;height:354.45pt" o:ole="">
            <v:imagedata r:id="rId8" o:title=""/>
          </v:shape>
          <o:OLEObject Type="Embed" ProgID="Excel.Sheet.12" ShapeID="_x0000_i1025" DrawAspect="Content" ObjectID="_1568797555" r:id="rId9"/>
        </w:object>
      </w:r>
    </w:p>
    <w:p w14:paraId="03F7A101" w14:textId="77777777" w:rsidR="007E63C8" w:rsidRPr="004F60DA" w:rsidRDefault="007E63C8" w:rsidP="007E63C8">
      <w:pPr>
        <w:spacing w:line="480" w:lineRule="auto"/>
        <w:jc w:val="both"/>
        <w:rPr>
          <w:color w:val="000000" w:themeColor="text1"/>
        </w:rPr>
      </w:pPr>
      <w:r w:rsidRPr="004F60DA">
        <w:rPr>
          <w:color w:val="000000" w:themeColor="text1"/>
        </w:rPr>
        <w:t>b)</w:t>
      </w:r>
    </w:p>
    <w:p w14:paraId="4DE84C46" w14:textId="77777777" w:rsidR="007E63C8" w:rsidRPr="004F60DA" w:rsidRDefault="007E63C8" w:rsidP="007E63C8">
      <w:pPr>
        <w:spacing w:line="480" w:lineRule="auto"/>
        <w:jc w:val="both"/>
        <w:rPr>
          <w:color w:val="000000" w:themeColor="text1"/>
        </w:rPr>
      </w:pPr>
      <w:r w:rsidRPr="004F60DA">
        <w:rPr>
          <w:color w:val="000000" w:themeColor="text1"/>
        </w:rPr>
        <w:object w:dxaOrig="12460" w:dyaOrig="3220" w14:anchorId="185E502E">
          <v:shape id="_x0000_i1026" type="#_x0000_t75" style="width:622.85pt;height:160.2pt" o:ole="">
            <v:imagedata r:id="rId10" o:title=""/>
          </v:shape>
          <o:OLEObject Type="Embed" ProgID="Excel.Sheet.12" ShapeID="_x0000_i1026" DrawAspect="Content" ObjectID="_1568797556" r:id="rId11"/>
        </w:object>
      </w:r>
    </w:p>
    <w:p w14:paraId="63C2FA03" w14:textId="77777777" w:rsidR="007E63C8" w:rsidRPr="004F60DA" w:rsidRDefault="007E63C8" w:rsidP="007E63C8">
      <w:pPr>
        <w:spacing w:line="480" w:lineRule="auto"/>
        <w:rPr>
          <w:color w:val="000000" w:themeColor="text1"/>
        </w:rPr>
      </w:pPr>
      <w:r w:rsidRPr="004F60DA">
        <w:rPr>
          <w:color w:val="000000" w:themeColor="text1"/>
        </w:rPr>
        <w:br w:type="page"/>
      </w:r>
    </w:p>
    <w:p w14:paraId="49FE2419" w14:textId="77777777" w:rsidR="007E63C8" w:rsidRPr="004F60DA" w:rsidRDefault="007E63C8" w:rsidP="007E63C8">
      <w:pPr>
        <w:spacing w:line="480" w:lineRule="auto"/>
        <w:jc w:val="both"/>
        <w:rPr>
          <w:color w:val="000000" w:themeColor="text1"/>
        </w:rPr>
      </w:pPr>
      <w:r w:rsidRPr="004F60DA">
        <w:rPr>
          <w:color w:val="000000" w:themeColor="text1"/>
        </w:rPr>
        <w:lastRenderedPageBreak/>
        <w:t>c)</w:t>
      </w:r>
    </w:p>
    <w:tbl>
      <w:tblPr>
        <w:tblW w:w="12740" w:type="dxa"/>
        <w:tblInd w:w="113" w:type="dxa"/>
        <w:tblLook w:val="04A0" w:firstRow="1" w:lastRow="0" w:firstColumn="1" w:lastColumn="0" w:noHBand="0" w:noVBand="1"/>
      </w:tblPr>
      <w:tblGrid>
        <w:gridCol w:w="2360"/>
        <w:gridCol w:w="2020"/>
        <w:gridCol w:w="2200"/>
        <w:gridCol w:w="1860"/>
        <w:gridCol w:w="1620"/>
        <w:gridCol w:w="1460"/>
        <w:gridCol w:w="1220"/>
      </w:tblGrid>
      <w:tr w:rsidR="007E63C8" w:rsidRPr="004F60DA" w14:paraId="0B60AF66" w14:textId="77777777" w:rsidTr="00FC2EC5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B936" w14:textId="77777777" w:rsidR="007E63C8" w:rsidRPr="004F60DA" w:rsidRDefault="007E63C8" w:rsidP="007E63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RANGE!A1:G36"/>
            <w:r w:rsidRPr="004F60D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LASS</w:t>
            </w:r>
            <w:bookmarkEnd w:id="1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1631" w14:textId="77777777" w:rsidR="007E63C8" w:rsidRPr="004F60DA" w:rsidRDefault="007E63C8" w:rsidP="007E63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643D" w14:textId="77777777" w:rsidR="007E63C8" w:rsidRPr="004F60DA" w:rsidRDefault="007E63C8" w:rsidP="007E63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5D8A" w14:textId="77777777" w:rsidR="007E63C8" w:rsidRPr="004F60DA" w:rsidRDefault="007E63C8" w:rsidP="007E63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ENER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47C1" w14:textId="77777777" w:rsidR="007E63C8" w:rsidRPr="004F60DA" w:rsidRDefault="007E63C8" w:rsidP="007E63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A209" w14:textId="77777777" w:rsidR="007E63C8" w:rsidRPr="004F60DA" w:rsidRDefault="007E63C8" w:rsidP="007E63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ND. SCO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14E7" w14:textId="77777777" w:rsidR="007E63C8" w:rsidRPr="004F60DA" w:rsidRDefault="007E63C8" w:rsidP="007E63C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E63C8" w:rsidRPr="004F60DA" w14:paraId="4B7F4429" w14:textId="77777777" w:rsidTr="00FC2EC5">
        <w:trPr>
          <w:trHeight w:val="320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887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F23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C4E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Kineospor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D64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FFE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8E9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4E3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7E63C8" w:rsidRPr="004F60DA" w14:paraId="56C67A92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6AAD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5D58C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400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Microbacter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93D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Frondihabita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F25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cladoniiphil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5C28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23B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5534DFC8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9062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D310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8C6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ocardioi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11BF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Friedmanni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A22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97B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8C5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27CEE09A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9EC1F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453C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DB9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3C5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C5D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CD5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C04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7E63C8" w:rsidRPr="004F60DA" w14:paraId="035699AA" w14:textId="77777777" w:rsidTr="00FC2EC5">
        <w:trPr>
          <w:trHeight w:val="320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483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334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68C8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Beijerincki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998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6D7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3D0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657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7E63C8" w:rsidRPr="004F60DA" w14:paraId="54666718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1BAA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F688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930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424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0D6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710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F08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7E63C8" w:rsidRPr="004F60DA" w14:paraId="0BF2FFE5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DE29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A1FF5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8CBE6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24D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Rubellimicrobi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10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E95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FCE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7E63C8" w:rsidRPr="004F60DA" w14:paraId="34963E7F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FA7F9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9C4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18B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5AD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3BA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37D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A8C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7E63C8" w:rsidRPr="004F60DA" w14:paraId="6FC9B57F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85912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DAD3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B71EC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E5222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D5A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C98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1F2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7E63C8" w:rsidRPr="004F60DA" w14:paraId="3C261661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4B329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A06A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D4D6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D05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BA7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8D6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22D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1F11676D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5485A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5789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109A9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5E1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FC4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456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103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7E63C8" w:rsidRPr="004F60DA" w14:paraId="358D2399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978B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91D8F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FD464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A0D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783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294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6B5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7E63C8" w:rsidRPr="004F60DA" w14:paraId="5810217C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B734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17A2E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E9F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Rhodospirill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7C8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Skerman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175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1A1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4BCF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7E63C8" w:rsidRPr="004F60DA" w14:paraId="40B046BA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1715A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8BB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0B3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6DB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8C0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asaccharolyti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AE4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77D8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0802BE93" w14:textId="77777777" w:rsidTr="00FC2EC5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1C5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4BF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CB8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AAA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37C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DF1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2906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7E63C8" w:rsidRPr="004F60DA" w14:paraId="31386371" w14:textId="77777777" w:rsidTr="00FC2EC5">
        <w:trPr>
          <w:trHeight w:val="320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B66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Cytophagia</w:t>
            </w:r>
            <w:proofErr w:type="spellEnd"/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DB8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31F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AB5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Adhaeribact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598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CACF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475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7E63C8" w:rsidRPr="004F60DA" w14:paraId="66441E7E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BBE8A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9A1D5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218D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07767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8F3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56C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82B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2350974A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2AA74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2067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E293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0398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Hymenobact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B06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B64F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F2C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36FF99F5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8AC2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2205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EF229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CD8D9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E16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63A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3C4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2A595AC9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212E4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B61DC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6152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57585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43C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5E8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BD2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0DA1FF4B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C8DC9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83DC6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6A209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2E33A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E52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4AF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3BC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450CDB32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B8F3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279A4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14CB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7DA0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DD9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E4E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BC0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7E63C8" w:rsidRPr="004F60DA" w14:paraId="70DD8A90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1E7E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A617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AA05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6490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65F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AFCF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693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7E63C8" w:rsidRPr="004F60DA" w14:paraId="62EA5700" w14:textId="77777777" w:rsidTr="00FC2EC5">
        <w:trPr>
          <w:trHeight w:val="320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A9A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Deinococci</w:t>
            </w:r>
            <w:proofErr w:type="spellEnd"/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4DF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Deinococcales</w:t>
            </w:r>
            <w:proofErr w:type="spellEnd"/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094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Deinococcaceae</w:t>
            </w:r>
            <w:proofErr w:type="spellEnd"/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531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Deinococc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733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D09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EEA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0E109054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883E6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8F3C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D28B5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F74B5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0C2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600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A0B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296F9F66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D9AD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91585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B881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11FCA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7A2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ED2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B3C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427AC4CC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2CCF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D1EEE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86116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14D8E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FBC8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EE2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982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571195B6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CA6C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6932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92DCA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E95B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8180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DF7F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D65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68A5223E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93E7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EECF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4C7D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391B1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269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43C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14F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4743E52B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F8E8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C6B86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5C54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E0736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9B5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B0E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10D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791CA6EC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B6D07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2672E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D2E0B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C502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170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FF8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6FF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09BA9FA3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CB06E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9602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B6DA0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94D5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07F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E7F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1ED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7E63C8" w:rsidRPr="004F60DA" w14:paraId="7276D328" w14:textId="77777777" w:rsidTr="00FC2EC5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EF2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Fimbriimonadi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9B3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Fimbriimonada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491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Fimbriimonad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E514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Fimbriimon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20A8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B88D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EC2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7E63C8" w:rsidRPr="004F60DA" w14:paraId="1411E3D5" w14:textId="77777777" w:rsidTr="00FC2EC5">
        <w:trPr>
          <w:trHeight w:val="320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A5E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AEC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2D2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Enterobacteriacea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629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401F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D13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BAD2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12CC7DFD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E182E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26038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2376F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772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7E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1EDB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5F6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63C8" w:rsidRPr="004F60DA" w14:paraId="7175B1CF" w14:textId="77777777" w:rsidTr="00FC2EC5">
        <w:trPr>
          <w:trHeight w:val="320"/>
        </w:trPr>
        <w:tc>
          <w:tcPr>
            <w:tcW w:w="2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1EE3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Saprospirae</w:t>
            </w:r>
            <w:proofErr w:type="spellEnd"/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CB5A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Saprospirales</w:t>
            </w:r>
            <w:proofErr w:type="spellEnd"/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E9D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Chitinophagacea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25D7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7FCC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9505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A779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7E63C8" w:rsidRPr="004F60DA" w14:paraId="371D7F28" w14:textId="77777777" w:rsidTr="00FC2EC5">
        <w:trPr>
          <w:trHeight w:val="320"/>
        </w:trPr>
        <w:tc>
          <w:tcPr>
            <w:tcW w:w="2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33EC5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BED0D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1CB43" w14:textId="77777777" w:rsidR="007E63C8" w:rsidRPr="004F60DA" w:rsidRDefault="007E63C8" w:rsidP="007E63C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A46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EB51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403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5EBE" w14:textId="77777777" w:rsidR="007E63C8" w:rsidRPr="004F60DA" w:rsidRDefault="007E63C8" w:rsidP="007E63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F60DA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0919736F" w14:textId="77777777" w:rsidR="00360674" w:rsidRDefault="008F18C5" w:rsidP="007E63C8"/>
    <w:sectPr w:rsidR="00360674" w:rsidSect="007E63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02185C" w14:textId="77777777" w:rsidR="008F18C5" w:rsidRDefault="008F18C5" w:rsidP="007E63C8">
      <w:r>
        <w:separator/>
      </w:r>
    </w:p>
  </w:endnote>
  <w:endnote w:type="continuationSeparator" w:id="0">
    <w:p w14:paraId="1BB274C9" w14:textId="77777777" w:rsidR="008F18C5" w:rsidRDefault="008F18C5" w:rsidP="007E6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72D76" w14:textId="77777777" w:rsidR="008F18C5" w:rsidRDefault="008F18C5" w:rsidP="007E63C8">
      <w:r>
        <w:separator/>
      </w:r>
    </w:p>
  </w:footnote>
  <w:footnote w:type="continuationSeparator" w:id="0">
    <w:p w14:paraId="1B606805" w14:textId="77777777" w:rsidR="008F18C5" w:rsidRDefault="008F18C5" w:rsidP="007E6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2BD"/>
    <w:rsid w:val="0005622D"/>
    <w:rsid w:val="000F6E48"/>
    <w:rsid w:val="001619DD"/>
    <w:rsid w:val="001A0615"/>
    <w:rsid w:val="003119B7"/>
    <w:rsid w:val="003C3CC6"/>
    <w:rsid w:val="004C4A93"/>
    <w:rsid w:val="0051376A"/>
    <w:rsid w:val="00542095"/>
    <w:rsid w:val="005B13E4"/>
    <w:rsid w:val="005D4C27"/>
    <w:rsid w:val="00657E72"/>
    <w:rsid w:val="006A1B5B"/>
    <w:rsid w:val="00702388"/>
    <w:rsid w:val="00713127"/>
    <w:rsid w:val="0074622B"/>
    <w:rsid w:val="007C26BA"/>
    <w:rsid w:val="007E63C8"/>
    <w:rsid w:val="008058FF"/>
    <w:rsid w:val="0081276D"/>
    <w:rsid w:val="008D77D6"/>
    <w:rsid w:val="008F18C5"/>
    <w:rsid w:val="00904539"/>
    <w:rsid w:val="00956A82"/>
    <w:rsid w:val="009970F2"/>
    <w:rsid w:val="009D2D44"/>
    <w:rsid w:val="00A00069"/>
    <w:rsid w:val="00A302D1"/>
    <w:rsid w:val="00A366FF"/>
    <w:rsid w:val="00BF4C56"/>
    <w:rsid w:val="00C70EC8"/>
    <w:rsid w:val="00D73F9E"/>
    <w:rsid w:val="00DB12BD"/>
    <w:rsid w:val="00DC4787"/>
    <w:rsid w:val="00DE69E2"/>
    <w:rsid w:val="00F218B3"/>
    <w:rsid w:val="00F85D99"/>
    <w:rsid w:val="00FD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5F8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C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E63C8"/>
    <w:pPr>
      <w:spacing w:after="200"/>
    </w:pPr>
    <w:rPr>
      <w:rFonts w:ascii="Calibri" w:eastAsia="Calibri" w:hAnsi="Calibr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3C8"/>
    <w:rPr>
      <w:rFonts w:ascii="Calibri" w:eastAsia="Calibri" w:hAnsi="Calibri" w:cs="Times New Roman"/>
      <w:sz w:val="20"/>
      <w:szCs w:val="20"/>
      <w:lang w:val="fr-FR"/>
    </w:rPr>
  </w:style>
  <w:style w:type="character" w:styleId="CommentReference">
    <w:name w:val="annotation reference"/>
    <w:uiPriority w:val="99"/>
    <w:semiHidden/>
    <w:unhideWhenUsed/>
    <w:rsid w:val="007E63C8"/>
    <w:rPr>
      <w:sz w:val="18"/>
      <w:szCs w:val="18"/>
    </w:rPr>
  </w:style>
  <w:style w:type="table" w:styleId="TableGrid">
    <w:name w:val="Table Grid"/>
    <w:basedOn w:val="TableNormal"/>
    <w:uiPriority w:val="39"/>
    <w:rsid w:val="007E63C8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63C8"/>
  </w:style>
  <w:style w:type="paragraph" w:styleId="Header">
    <w:name w:val="header"/>
    <w:basedOn w:val="Normal"/>
    <w:link w:val="Head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3C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3C8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5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3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C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E63C8"/>
    <w:pPr>
      <w:spacing w:after="200"/>
    </w:pPr>
    <w:rPr>
      <w:rFonts w:ascii="Calibri" w:eastAsia="Calibri" w:hAnsi="Calibr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3C8"/>
    <w:rPr>
      <w:rFonts w:ascii="Calibri" w:eastAsia="Calibri" w:hAnsi="Calibri" w:cs="Times New Roman"/>
      <w:sz w:val="20"/>
      <w:szCs w:val="20"/>
      <w:lang w:val="fr-FR"/>
    </w:rPr>
  </w:style>
  <w:style w:type="character" w:styleId="CommentReference">
    <w:name w:val="annotation reference"/>
    <w:uiPriority w:val="99"/>
    <w:semiHidden/>
    <w:unhideWhenUsed/>
    <w:rsid w:val="007E63C8"/>
    <w:rPr>
      <w:sz w:val="18"/>
      <w:szCs w:val="18"/>
    </w:rPr>
  </w:style>
  <w:style w:type="table" w:styleId="TableGrid">
    <w:name w:val="Table Grid"/>
    <w:basedOn w:val="TableNormal"/>
    <w:uiPriority w:val="39"/>
    <w:rsid w:val="007E63C8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63C8"/>
  </w:style>
  <w:style w:type="paragraph" w:styleId="Header">
    <w:name w:val="header"/>
    <w:basedOn w:val="Normal"/>
    <w:link w:val="Head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3C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6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3C8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5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2.xlsx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73F4E5-D6FF-46FE-BAE9-C19FFF611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Laforest-Lapointe</dc:creator>
  <cp:lastModifiedBy>Jasmine Wallace</cp:lastModifiedBy>
  <cp:revision>2</cp:revision>
  <dcterms:created xsi:type="dcterms:W3CDTF">2017-10-06T16:19:00Z</dcterms:created>
  <dcterms:modified xsi:type="dcterms:W3CDTF">2017-10-06T16:19:00Z</dcterms:modified>
</cp:coreProperties>
</file>